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B08" w:rsidRPr="00485C48" w:rsidRDefault="00322B08" w:rsidP="00322B08">
      <w:pPr>
        <w:spacing w:line="360" w:lineRule="auto"/>
        <w:rPr>
          <w:sz w:val="24"/>
        </w:rPr>
      </w:pPr>
      <w:r>
        <w:rPr>
          <w:kern w:val="0"/>
          <w:sz w:val="24"/>
        </w:rPr>
        <w:t xml:space="preserve">Additional file </w:t>
      </w:r>
      <w:r w:rsidR="007447D1">
        <w:rPr>
          <w:rFonts w:hint="eastAsia"/>
          <w:kern w:val="0"/>
          <w:sz w:val="24"/>
        </w:rPr>
        <w:t>6</w:t>
      </w:r>
      <w:bookmarkStart w:id="0" w:name="_GoBack"/>
      <w:bookmarkEnd w:id="0"/>
    </w:p>
    <w:p w:rsidR="00322B08" w:rsidRDefault="00322B08" w:rsidP="00322B08">
      <w:pPr>
        <w:spacing w:line="360" w:lineRule="auto"/>
        <w:rPr>
          <w:i/>
          <w:sz w:val="24"/>
        </w:rPr>
      </w:pPr>
      <w:bookmarkStart w:id="1" w:name="OLE_LINK483"/>
      <w:bookmarkStart w:id="2" w:name="OLE_LINK500"/>
      <w:r>
        <w:rPr>
          <w:sz w:val="24"/>
        </w:rPr>
        <w:t xml:space="preserve">Primers designed for amplifying the complete mitochondrial genome of </w:t>
      </w:r>
      <w:proofErr w:type="spellStart"/>
      <w:r>
        <w:rPr>
          <w:i/>
          <w:sz w:val="24"/>
        </w:rPr>
        <w:t>Glandirana</w:t>
      </w:r>
      <w:proofErr w:type="spell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861"/>
        <w:gridCol w:w="3578"/>
        <w:gridCol w:w="1761"/>
      </w:tblGrid>
      <w:tr w:rsidR="00322B08" w:rsidTr="00CF147C">
        <w:trPr>
          <w:trHeight w:val="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1"/>
          <w:bookmarkEnd w:id="2"/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quence </w:t>
            </w:r>
            <w:r w:rsidR="00B970B9">
              <w:rPr>
                <w:rFonts w:hint="eastAsia"/>
                <w:sz w:val="20"/>
                <w:szCs w:val="20"/>
              </w:rPr>
              <w:t>(</w:t>
            </w:r>
            <w:r w:rsidR="00B970B9"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>-3’</w:t>
            </w:r>
            <w:r w:rsidR="00B970B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length</w:t>
            </w:r>
            <w:r w:rsidR="00B970B9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 w:rsidR="00B970B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GGTCAAGGTGC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TTGTCGTGGAGG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CCCCGTGAAGAAG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ATCAAGGAGGTC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bookmarkStart w:id="3" w:name="OLE_LINK492"/>
            <w:bookmarkStart w:id="4" w:name="OLE_LINK493"/>
            <w:r>
              <w:rPr>
                <w:sz w:val="20"/>
                <w:szCs w:val="20"/>
              </w:rPr>
              <w:t>III</w:t>
            </w:r>
            <w:bookmarkEnd w:id="3"/>
            <w:bookmarkEnd w:id="4"/>
            <w:r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ACCCTAACTACTATT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I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GTAYTAGCCTAAGTTT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BGAACTMRTYAAA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AARAATCAGAATAR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GCMGGDCCVTCYGT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2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RATTTCTTGDGCR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AGAAGARCTHMTYCA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ATAWGTGTTYTC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CCTGACCATGACAA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VI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GTTGTCTTATTTGGAC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I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TGCGGTTCTTCC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9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VII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GCGGATTTACTTGCT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MCTMGCHATAATTAYC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X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DGTRTTTGSWTAYTG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CTTATCGCTACAGCCT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bookmarkStart w:id="5" w:name="OLE_LINK494"/>
            <w:bookmarkStart w:id="6" w:name="OLE_LINK495"/>
            <w:r>
              <w:rPr>
                <w:sz w:val="20"/>
                <w:szCs w:val="20"/>
              </w:rPr>
              <w:t>XI</w:t>
            </w:r>
            <w:bookmarkEnd w:id="5"/>
            <w:bookmarkEnd w:id="6"/>
            <w:r>
              <w:rPr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WRTAAARTTGTCTGG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bookmarkStart w:id="7" w:name="OLE_LINK496"/>
            <w:bookmarkStart w:id="8" w:name="OLE_LINK497"/>
            <w:r>
              <w:rPr>
                <w:sz w:val="20"/>
                <w:szCs w:val="20"/>
              </w:rPr>
              <w:t>XII</w:t>
            </w:r>
            <w:bookmarkEnd w:id="7"/>
            <w:bookmarkEnd w:id="8"/>
            <w:r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TCTTCACATTCCACTTTA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I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GCTGAGACTTGCATGTGT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II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GCACTCTTATAG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</w:tr>
      <w:tr w:rsidR="00322B08" w:rsidTr="00CF147C">
        <w:trPr>
          <w:trHeight w:val="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III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22B08" w:rsidRDefault="00322B08" w:rsidP="00CF147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ACCGTGTTACGACTTG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2B08" w:rsidRDefault="00322B08" w:rsidP="00CF147C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322B08" w:rsidRDefault="00322B08" w:rsidP="00322B08">
      <w:pPr>
        <w:spacing w:line="360" w:lineRule="auto"/>
        <w:rPr>
          <w:sz w:val="24"/>
        </w:rPr>
      </w:pPr>
    </w:p>
    <w:p w:rsidR="00066A53" w:rsidRDefault="00066A53"/>
    <w:sectPr w:rsidR="00066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F91" w:rsidRDefault="005F4F91" w:rsidP="00322B08">
      <w:pPr>
        <w:spacing w:line="240" w:lineRule="auto"/>
      </w:pPr>
      <w:r>
        <w:separator/>
      </w:r>
    </w:p>
  </w:endnote>
  <w:endnote w:type="continuationSeparator" w:id="0">
    <w:p w:rsidR="005F4F91" w:rsidRDefault="005F4F91" w:rsidP="00322B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F91" w:rsidRDefault="005F4F91" w:rsidP="00322B08">
      <w:pPr>
        <w:spacing w:line="240" w:lineRule="auto"/>
      </w:pPr>
      <w:r>
        <w:separator/>
      </w:r>
    </w:p>
  </w:footnote>
  <w:footnote w:type="continuationSeparator" w:id="0">
    <w:p w:rsidR="005F4F91" w:rsidRDefault="005F4F91" w:rsidP="00322B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378"/>
    <w:rsid w:val="00066A53"/>
    <w:rsid w:val="002D4378"/>
    <w:rsid w:val="00322B08"/>
    <w:rsid w:val="005F4F91"/>
    <w:rsid w:val="006F4034"/>
    <w:rsid w:val="007447D1"/>
    <w:rsid w:val="009F6807"/>
    <w:rsid w:val="00B970B9"/>
    <w:rsid w:val="00BA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B08"/>
    <w:pPr>
      <w:spacing w:line="240" w:lineRule="exact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B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B0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B0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B0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B08"/>
    <w:pPr>
      <w:spacing w:line="240" w:lineRule="exact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B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B0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B0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B0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3</Characters>
  <Application>Microsoft Office Word</Application>
  <DocSecurity>0</DocSecurity>
  <Lines>7</Lines>
  <Paragraphs>2</Paragraphs>
  <ScaleCrop>false</ScaleCrop>
  <Company>cib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admin</cp:lastModifiedBy>
  <cp:revision>4</cp:revision>
  <dcterms:created xsi:type="dcterms:W3CDTF">2013-03-02T08:31:00Z</dcterms:created>
  <dcterms:modified xsi:type="dcterms:W3CDTF">2014-05-21T03:03:00Z</dcterms:modified>
</cp:coreProperties>
</file>